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5F62E1" w14:textId="3E866E01" w:rsidR="00FD1949" w:rsidRDefault="00FD1949" w:rsidP="00FD1949">
      <w:pPr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="00C653C1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. </w:t>
      </w:r>
      <w:r w:rsidRPr="005144D8">
        <w:rPr>
          <w:rFonts w:ascii="Arial" w:hAnsi="Arial" w:cs="Arial"/>
        </w:rPr>
        <w:t>Canonical Pathways obtained from Ingenuity Pathway Analysis software</w:t>
      </w:r>
      <w:r>
        <w:rPr>
          <w:rFonts w:ascii="Arial" w:hAnsi="Arial" w:cs="Arial"/>
        </w:rPr>
        <w:t>.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5500"/>
        <w:gridCol w:w="4020"/>
      </w:tblGrid>
      <w:tr w:rsidR="00FD1949" w:rsidRPr="005144D8" w14:paraId="028E012A" w14:textId="77777777" w:rsidTr="00C74E7F">
        <w:trPr>
          <w:trHeight w:val="560"/>
        </w:trPr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117A5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anonical Pathways</w:t>
            </w:r>
          </w:p>
        </w:tc>
        <w:tc>
          <w:tcPr>
            <w:tcW w:w="4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00D7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-log(p-value) -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v</w:t>
            </w:r>
            <w:r w:rsidRPr="005144D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T</w:t>
            </w:r>
            <w:proofErr w:type="spellEnd"/>
            <w:r w:rsidRPr="005144D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X NT</w:t>
            </w:r>
          </w:p>
        </w:tc>
      </w:tr>
      <w:tr w:rsidR="00FD1949" w:rsidRPr="005144D8" w14:paraId="20A88EEA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5F8F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IL-17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A660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3.25E00</w:t>
            </w:r>
          </w:p>
        </w:tc>
      </w:tr>
      <w:tr w:rsidR="00FD1949" w:rsidRPr="005144D8" w14:paraId="475D749B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58E8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Th1 Pathwa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BB70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3.01E00</w:t>
            </w:r>
          </w:p>
        </w:tc>
      </w:tr>
      <w:tr w:rsidR="00FD1949" w:rsidRPr="005144D8" w14:paraId="21E69CF9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2BA2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mTOR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D112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9E00</w:t>
            </w:r>
          </w:p>
        </w:tc>
      </w:tr>
      <w:tr w:rsidR="00FD1949" w:rsidRPr="005144D8" w14:paraId="440D32CF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B27B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Neuroinflammation Signaling Pathwa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F11A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74E00</w:t>
            </w:r>
          </w:p>
        </w:tc>
      </w:tr>
      <w:tr w:rsidR="00FD1949" w:rsidRPr="005144D8" w14:paraId="78D93C15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0A29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FLT3 Signaling in Hematopoietic Progenitor Cells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B45D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71E00</w:t>
            </w:r>
          </w:p>
        </w:tc>
      </w:tr>
      <w:tr w:rsidR="00FD1949" w:rsidRPr="005144D8" w14:paraId="757B76BA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EBD6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ERK5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5478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64E00</w:t>
            </w:r>
          </w:p>
        </w:tc>
      </w:tr>
      <w:tr w:rsidR="00FD1949" w:rsidRPr="005144D8" w14:paraId="738311EB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B66F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p38 MAPK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7359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62E00</w:t>
            </w:r>
          </w:p>
        </w:tc>
      </w:tr>
      <w:tr w:rsidR="00FD1949" w:rsidRPr="005144D8" w14:paraId="4B8927B8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567E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Th1 and Th2 Activation Pathwa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576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41E00</w:t>
            </w:r>
          </w:p>
        </w:tc>
      </w:tr>
      <w:tr w:rsidR="00FD1949" w:rsidRPr="005144D8" w14:paraId="00DDBA0F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8E3D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Apoptosis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B68B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17E00</w:t>
            </w:r>
          </w:p>
        </w:tc>
      </w:tr>
      <w:tr w:rsidR="00FD1949" w:rsidRPr="005144D8" w14:paraId="704B0344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7078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IL-8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8D14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14E00</w:t>
            </w:r>
          </w:p>
        </w:tc>
      </w:tr>
      <w:tr w:rsidR="00FD1949" w:rsidRPr="005144D8" w14:paraId="5104A5FB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4117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Th2 Pathwa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CCB9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09E00</w:t>
            </w:r>
          </w:p>
        </w:tc>
      </w:tr>
      <w:tr w:rsidR="00FD1949" w:rsidRPr="005144D8" w14:paraId="5BD81E4C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60AE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IL-6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CC87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03E00</w:t>
            </w:r>
          </w:p>
        </w:tc>
      </w:tr>
      <w:tr w:rsidR="00FD1949" w:rsidRPr="005144D8" w14:paraId="37EF0DBB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3FDA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Interferon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3370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03E00</w:t>
            </w:r>
          </w:p>
        </w:tc>
      </w:tr>
      <w:tr w:rsidR="00FD1949" w:rsidRPr="005144D8" w14:paraId="0CF74804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81B1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IL-7 Signaling Pathway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25D70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03E00</w:t>
            </w:r>
          </w:p>
        </w:tc>
      </w:tr>
      <w:tr w:rsidR="00FD1949" w:rsidRPr="005144D8" w14:paraId="3BFC4D20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26905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anonical Pathways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394B2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-log(p-value) - Patients X Controls</w:t>
            </w:r>
          </w:p>
        </w:tc>
      </w:tr>
      <w:tr w:rsidR="00FD1949" w:rsidRPr="005144D8" w14:paraId="04116F38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A402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p38 MAPK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C355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5.17E00</w:t>
            </w:r>
          </w:p>
        </w:tc>
      </w:tr>
      <w:tr w:rsidR="00FD1949" w:rsidRPr="005144D8" w14:paraId="58DA643F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7AEE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Neuroinflammation Signaling Pathwa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D027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4.86E00</w:t>
            </w:r>
          </w:p>
        </w:tc>
      </w:tr>
      <w:tr w:rsidR="00FD1949" w:rsidRPr="005144D8" w14:paraId="78E3424D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BD4C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Apoptosis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E27A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4.55E00</w:t>
            </w:r>
          </w:p>
        </w:tc>
      </w:tr>
      <w:tr w:rsidR="00FD1949" w:rsidRPr="005144D8" w14:paraId="49DA2107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7F6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lang w:eastAsia="en-GB"/>
              </w:rPr>
            </w:pPr>
            <w:r w:rsidRPr="005144D8">
              <w:rPr>
                <w:rFonts w:ascii="Arial" w:eastAsia="Times New Roman" w:hAnsi="Arial" w:cs="Arial"/>
                <w:lang w:eastAsia="en-GB"/>
              </w:rPr>
              <w:t>STAT3 Pathwa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F91A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4.38E00</w:t>
            </w:r>
          </w:p>
        </w:tc>
      </w:tr>
      <w:tr w:rsidR="00FD1949" w:rsidRPr="005144D8" w14:paraId="74D7C4E9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E76D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T Helper Cell Differentiation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314B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3.48E00</w:t>
            </w:r>
          </w:p>
        </w:tc>
      </w:tr>
      <w:tr w:rsidR="00FD1949" w:rsidRPr="005144D8" w14:paraId="72BB4B6B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2777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IL-6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CDC8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97E00</w:t>
            </w:r>
          </w:p>
        </w:tc>
      </w:tr>
      <w:tr w:rsidR="00FD1949" w:rsidRPr="005144D8" w14:paraId="11347CC0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38F1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IL-8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2CC7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5E00</w:t>
            </w:r>
          </w:p>
        </w:tc>
      </w:tr>
      <w:tr w:rsidR="00FD1949" w:rsidRPr="005144D8" w14:paraId="05FBAEDE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CE8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Th1 and Th2 Activation Pathwa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2ADF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49E00</w:t>
            </w:r>
          </w:p>
        </w:tc>
      </w:tr>
      <w:tr w:rsidR="00FD1949" w:rsidRPr="005144D8" w14:paraId="344E7A23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25CF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Th1 Pathwa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41A7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31E00</w:t>
            </w:r>
          </w:p>
        </w:tc>
      </w:tr>
      <w:tr w:rsidR="00FD1949" w:rsidRPr="005144D8" w14:paraId="237F2604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5BB8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IL-17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74DE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18E00</w:t>
            </w:r>
          </w:p>
        </w:tc>
      </w:tr>
      <w:tr w:rsidR="00FD1949" w:rsidRPr="005144D8" w14:paraId="375B22FE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3839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Th2 Pathway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DB92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18E00</w:t>
            </w:r>
          </w:p>
        </w:tc>
      </w:tr>
      <w:tr w:rsidR="00FD1949" w:rsidRPr="005144D8" w14:paraId="7D69DBC1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3188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IL-10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FE48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16E00</w:t>
            </w:r>
          </w:p>
        </w:tc>
      </w:tr>
      <w:tr w:rsidR="00FD1949" w:rsidRPr="005144D8" w14:paraId="66977F0E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85E1" w14:textId="77777777" w:rsidR="00FD1949" w:rsidRPr="005144D8" w:rsidRDefault="00FD1949" w:rsidP="00C74E7F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mTOR Signaling</w:t>
            </w:r>
          </w:p>
        </w:tc>
        <w:tc>
          <w:tcPr>
            <w:tcW w:w="4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F1DD" w14:textId="77777777" w:rsidR="00FD1949" w:rsidRPr="005144D8" w:rsidRDefault="00FD1949" w:rsidP="00C74E7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.15E00</w:t>
            </w:r>
          </w:p>
        </w:tc>
      </w:tr>
      <w:tr w:rsidR="00FD1949" w:rsidRPr="005144D8" w14:paraId="655E74CD" w14:textId="77777777" w:rsidTr="00C74E7F">
        <w:trPr>
          <w:trHeight w:val="560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18C5" w14:textId="77777777" w:rsidR="00FD1949" w:rsidRPr="005144D8" w:rsidRDefault="00FD1949" w:rsidP="00C74E7F">
            <w:pPr>
              <w:spacing w:after="12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ERK/MAPK Signaling</w:t>
            </w:r>
          </w:p>
        </w:tc>
        <w:tc>
          <w:tcPr>
            <w:tcW w:w="4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31DB" w14:textId="77777777" w:rsidR="00FD1949" w:rsidRPr="005144D8" w:rsidRDefault="00FD1949" w:rsidP="00C74E7F">
            <w:pPr>
              <w:spacing w:after="12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144D8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</w:tr>
    </w:tbl>
    <w:p w14:paraId="73B3B8EE" w14:textId="77777777" w:rsidR="00FD1949" w:rsidRDefault="00FD1949" w:rsidP="00FD1949">
      <w:pPr>
        <w:spacing w:after="12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vST</w:t>
      </w:r>
      <w:proofErr w:type="spellEnd"/>
      <w:r>
        <w:rPr>
          <w:rFonts w:ascii="Arial" w:hAnsi="Arial" w:cs="Arial"/>
        </w:rPr>
        <w:t>: severe thrombocytopenic.</w:t>
      </w:r>
    </w:p>
    <w:p w14:paraId="50CA8835" w14:textId="77777777" w:rsidR="00FD1949" w:rsidRPr="005144D8" w:rsidRDefault="00FD1949" w:rsidP="00FD1949">
      <w:pPr>
        <w:rPr>
          <w:rFonts w:ascii="Arial" w:hAnsi="Arial" w:cs="Arial"/>
        </w:rPr>
      </w:pPr>
      <w:r>
        <w:rPr>
          <w:rFonts w:ascii="Arial" w:hAnsi="Arial" w:cs="Arial"/>
        </w:rPr>
        <w:t>NT: non-thrombocytopenic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0F8748" w14:textId="77777777" w:rsidR="00E31CEE" w:rsidRDefault="00E31CEE" w:rsidP="00117666">
      <w:pPr>
        <w:spacing w:after="0"/>
      </w:pPr>
      <w:r>
        <w:separator/>
      </w:r>
    </w:p>
  </w:endnote>
  <w:endnote w:type="continuationSeparator" w:id="0">
    <w:p w14:paraId="00D73E50" w14:textId="77777777" w:rsidR="00E31CEE" w:rsidRDefault="00E31C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92AB3" w14:textId="77777777" w:rsidR="00E31CEE" w:rsidRDefault="00E31CEE" w:rsidP="00117666">
      <w:pPr>
        <w:spacing w:after="0"/>
      </w:pPr>
      <w:r>
        <w:separator/>
      </w:r>
    </w:p>
  </w:footnote>
  <w:footnote w:type="continuationSeparator" w:id="0">
    <w:p w14:paraId="172B5449" w14:textId="77777777" w:rsidR="00E31CEE" w:rsidRDefault="00E31C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2D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53C1"/>
    <w:rsid w:val="00C679AA"/>
    <w:rsid w:val="00C75972"/>
    <w:rsid w:val="00C77B4A"/>
    <w:rsid w:val="00CD066B"/>
    <w:rsid w:val="00CE4FEE"/>
    <w:rsid w:val="00D060CF"/>
    <w:rsid w:val="00DB59C3"/>
    <w:rsid w:val="00DC259A"/>
    <w:rsid w:val="00DE23E8"/>
    <w:rsid w:val="00E31CE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1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2</Pages>
  <Words>164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zia Helena Carvalho</cp:lastModifiedBy>
  <cp:revision>4</cp:revision>
  <cp:lastPrinted>2013-10-03T12:51:00Z</cp:lastPrinted>
  <dcterms:created xsi:type="dcterms:W3CDTF">2020-11-07T18:47:00Z</dcterms:created>
  <dcterms:modified xsi:type="dcterms:W3CDTF">2021-01-27T16:15:00Z</dcterms:modified>
</cp:coreProperties>
</file>